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CECD18" w14:textId="0E39B638" w:rsidR="002B6647" w:rsidRPr="00B6439B" w:rsidRDefault="002B6647" w:rsidP="002B6647">
      <w:pPr>
        <w:spacing w:after="200" w:line="276" w:lineRule="auto"/>
        <w:rPr>
          <w:rFonts w:ascii="Arial" w:eastAsia="MS Mincho" w:hAnsi="Arial" w:cs="Arial"/>
          <w:kern w:val="0"/>
          <w:sz w:val="20"/>
          <w:szCs w:val="20"/>
          <w14:ligatures w14:val="none"/>
        </w:rPr>
      </w:pPr>
      <w:r w:rsidRPr="00B6439B">
        <w:rPr>
          <w:rFonts w:ascii="Arial" w:eastAsia="MS Mincho" w:hAnsi="Arial" w:cs="Arial"/>
          <w:b/>
          <w:bCs/>
          <w:kern w:val="0"/>
          <w:sz w:val="20"/>
          <w:szCs w:val="20"/>
          <w14:ligatures w14:val="none"/>
        </w:rPr>
        <w:t>S</w:t>
      </w:r>
      <w:r>
        <w:rPr>
          <w:rFonts w:ascii="Arial" w:eastAsia="MS Mincho" w:hAnsi="Arial" w:cs="Arial"/>
          <w:b/>
          <w:bCs/>
          <w:kern w:val="0"/>
          <w:sz w:val="20"/>
          <w:szCs w:val="20"/>
          <w14:ligatures w14:val="none"/>
        </w:rPr>
        <w:t>8</w:t>
      </w:r>
      <w:r w:rsidRPr="00B6439B">
        <w:rPr>
          <w:rFonts w:ascii="Arial" w:eastAsia="MS Mincho" w:hAnsi="Arial" w:cs="Arial"/>
          <w:b/>
          <w:bCs/>
          <w:kern w:val="0"/>
          <w:sz w:val="20"/>
          <w:szCs w:val="20"/>
          <w14:ligatures w14:val="none"/>
        </w:rPr>
        <w:t xml:space="preserve"> Table</w:t>
      </w:r>
      <w:r w:rsidRPr="00B6439B">
        <w:rPr>
          <w:rFonts w:ascii="Arial" w:eastAsia="MS Mincho" w:hAnsi="Arial" w:cs="Arial"/>
          <w:kern w:val="0"/>
          <w:sz w:val="20"/>
          <w:szCs w:val="20"/>
          <w14:ligatures w14:val="none"/>
        </w:rPr>
        <w:t>: Mean log</w:t>
      </w:r>
      <w:r w:rsidRPr="00B6439B">
        <w:rPr>
          <w:rFonts w:ascii="Arial" w:eastAsia="MS Mincho" w:hAnsi="Arial" w:cs="Arial"/>
          <w:kern w:val="0"/>
          <w:sz w:val="20"/>
          <w:szCs w:val="20"/>
          <w:vertAlign w:val="subscript"/>
          <w14:ligatures w14:val="none"/>
        </w:rPr>
        <w:t>10</w:t>
      </w:r>
      <w:r w:rsidRPr="00B6439B">
        <w:rPr>
          <w:rFonts w:ascii="Arial" w:eastAsia="MS Mincho" w:hAnsi="Arial" w:cs="Arial"/>
          <w:kern w:val="0"/>
          <w:sz w:val="20"/>
          <w:szCs w:val="20"/>
          <w14:ligatures w14:val="none"/>
        </w:rPr>
        <w:t xml:space="preserve">-transformed plaque forming units per mL (PFU/mL) of Madariaga virus (strain Panama), in body, leg and saliva samples collected from six mosquito species at 14 days-post </w:t>
      </w:r>
      <w:r w:rsidR="009A5FE6">
        <w:rPr>
          <w:rFonts w:ascii="Arial" w:eastAsia="MS Mincho" w:hAnsi="Arial" w:cs="Arial"/>
          <w:kern w:val="0"/>
          <w:sz w:val="20"/>
          <w:szCs w:val="20"/>
          <w14:ligatures w14:val="none"/>
        </w:rPr>
        <w:t>exposure</w:t>
      </w:r>
      <w:r w:rsidRPr="00B6439B">
        <w:rPr>
          <w:rFonts w:ascii="Arial" w:eastAsia="MS Mincho" w:hAnsi="Arial" w:cs="Arial"/>
          <w:kern w:val="0"/>
          <w:sz w:val="20"/>
          <w:szCs w:val="20"/>
          <w14:ligatures w14:val="none"/>
        </w:rPr>
        <w:t>.</w:t>
      </w: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4"/>
        <w:gridCol w:w="1480"/>
        <w:gridCol w:w="1480"/>
        <w:gridCol w:w="1480"/>
      </w:tblGrid>
      <w:tr w:rsidR="002B6647" w:rsidRPr="00B6439B" w14:paraId="6DE10551" w14:textId="77777777" w:rsidTr="00730CA2">
        <w:tc>
          <w:tcPr>
            <w:tcW w:w="2084" w:type="dxa"/>
            <w:tcBorders>
              <w:top w:val="single" w:sz="4" w:space="0" w:color="auto"/>
            </w:tcBorders>
          </w:tcPr>
          <w:p w14:paraId="2F9EC3B2" w14:textId="77777777" w:rsidR="002B6647" w:rsidRPr="00B6439B" w:rsidRDefault="002B6647" w:rsidP="00730CA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6439B">
              <w:rPr>
                <w:rFonts w:ascii="Arial" w:hAnsi="Arial" w:cs="Arial"/>
                <w:b/>
                <w:bCs/>
                <w:sz w:val="16"/>
                <w:szCs w:val="16"/>
              </w:rPr>
              <w:t>Mosquito species</w:t>
            </w:r>
          </w:p>
        </w:tc>
        <w:tc>
          <w:tcPr>
            <w:tcW w:w="4440" w:type="dxa"/>
            <w:gridSpan w:val="3"/>
            <w:tcBorders>
              <w:top w:val="single" w:sz="4" w:space="0" w:color="auto"/>
            </w:tcBorders>
          </w:tcPr>
          <w:p w14:paraId="78C6636B" w14:textId="77777777" w:rsidR="002B6647" w:rsidRPr="00B6439B" w:rsidRDefault="002B6647" w:rsidP="00730CA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6439B">
              <w:rPr>
                <w:rFonts w:ascii="Arial" w:hAnsi="Arial" w:cs="Arial"/>
                <w:b/>
                <w:bCs/>
                <w:sz w:val="16"/>
                <w:szCs w:val="16"/>
              </w:rPr>
              <w:t>Mean Log</w:t>
            </w:r>
            <w:r w:rsidRPr="00B6439B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10</w:t>
            </w:r>
            <w:r w:rsidRPr="00B6439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MADV-PAN PFU/mL [95% CI]</w:t>
            </w:r>
            <w:r w:rsidRPr="002447D7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</w:tr>
      <w:tr w:rsidR="002B6647" w:rsidRPr="00B6439B" w14:paraId="76CAD781" w14:textId="77777777" w:rsidTr="00730CA2">
        <w:tc>
          <w:tcPr>
            <w:tcW w:w="2084" w:type="dxa"/>
            <w:tcBorders>
              <w:bottom w:val="single" w:sz="4" w:space="0" w:color="auto"/>
            </w:tcBorders>
          </w:tcPr>
          <w:p w14:paraId="6C95E198" w14:textId="77777777" w:rsidR="002B6647" w:rsidRPr="00B6439B" w:rsidRDefault="002B6647" w:rsidP="00730CA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single" w:sz="4" w:space="0" w:color="BFBFBF"/>
              <w:bottom w:val="single" w:sz="4" w:space="0" w:color="auto"/>
            </w:tcBorders>
          </w:tcPr>
          <w:p w14:paraId="4CFC7715" w14:textId="77777777" w:rsidR="002B6647" w:rsidRPr="00B6439B" w:rsidRDefault="002B6647" w:rsidP="00730CA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</w:pPr>
            <w:r w:rsidRPr="00B6439B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Body</w:t>
            </w:r>
          </w:p>
        </w:tc>
        <w:tc>
          <w:tcPr>
            <w:tcW w:w="1480" w:type="dxa"/>
            <w:tcBorders>
              <w:top w:val="single" w:sz="4" w:space="0" w:color="BFBFBF"/>
              <w:bottom w:val="single" w:sz="4" w:space="0" w:color="auto"/>
            </w:tcBorders>
          </w:tcPr>
          <w:p w14:paraId="0C714C01" w14:textId="77777777" w:rsidR="002B6647" w:rsidRPr="00B6439B" w:rsidRDefault="002B6647" w:rsidP="00730CA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</w:pPr>
            <w:r w:rsidRPr="00B6439B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Legs</w:t>
            </w:r>
          </w:p>
        </w:tc>
        <w:tc>
          <w:tcPr>
            <w:tcW w:w="1480" w:type="dxa"/>
            <w:tcBorders>
              <w:top w:val="single" w:sz="4" w:space="0" w:color="BFBFBF"/>
              <w:bottom w:val="single" w:sz="4" w:space="0" w:color="auto"/>
            </w:tcBorders>
          </w:tcPr>
          <w:p w14:paraId="717D8100" w14:textId="77777777" w:rsidR="002B6647" w:rsidRPr="00B6439B" w:rsidRDefault="002B6647" w:rsidP="00730CA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</w:pPr>
            <w:r w:rsidRPr="00B6439B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Saliva</w:t>
            </w:r>
          </w:p>
        </w:tc>
      </w:tr>
      <w:tr w:rsidR="002B6647" w:rsidRPr="00B6439B" w14:paraId="6A8638D3" w14:textId="77777777" w:rsidTr="00730CA2">
        <w:tc>
          <w:tcPr>
            <w:tcW w:w="2084" w:type="dxa"/>
            <w:tcBorders>
              <w:top w:val="single" w:sz="4" w:space="0" w:color="auto"/>
            </w:tcBorders>
          </w:tcPr>
          <w:p w14:paraId="5EBA6F77" w14:textId="77777777" w:rsidR="002B6647" w:rsidRPr="00B6439B" w:rsidRDefault="002B6647" w:rsidP="00730CA2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6439B">
              <w:rPr>
                <w:rFonts w:ascii="Arial" w:hAnsi="Arial" w:cs="Arial"/>
                <w:i/>
                <w:iCs/>
                <w:sz w:val="16"/>
                <w:szCs w:val="16"/>
              </w:rPr>
              <w:t>Aedes aegypti</w:t>
            </w: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31530EF5" w14:textId="77777777" w:rsidR="002B6647" w:rsidRPr="00B6439B" w:rsidRDefault="002B6647" w:rsidP="00730CA2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5.51 [5.39-5.64]</w:t>
            </w: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5A71A7F7" w14:textId="77777777" w:rsidR="002B6647" w:rsidRPr="00B6439B" w:rsidRDefault="002B6647" w:rsidP="00730CA2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5.46 [5.33-5.58]</w:t>
            </w: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55459C33" w14:textId="77777777" w:rsidR="002B6647" w:rsidRPr="00B6439B" w:rsidRDefault="002B6647" w:rsidP="00730CA2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3.93 [3.77-4.10]</w:t>
            </w:r>
          </w:p>
        </w:tc>
      </w:tr>
      <w:tr w:rsidR="002B6647" w:rsidRPr="00B6439B" w14:paraId="41AAA6F9" w14:textId="77777777" w:rsidTr="00730CA2">
        <w:tc>
          <w:tcPr>
            <w:tcW w:w="2084" w:type="dxa"/>
          </w:tcPr>
          <w:p w14:paraId="3A3EF0DC" w14:textId="77777777" w:rsidR="002B6647" w:rsidRPr="00B6439B" w:rsidRDefault="002B6647" w:rsidP="00730CA2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6439B">
              <w:rPr>
                <w:rFonts w:ascii="Arial" w:hAnsi="Arial" w:cs="Arial"/>
                <w:i/>
                <w:iCs/>
                <w:sz w:val="16"/>
                <w:szCs w:val="16"/>
              </w:rPr>
              <w:t>Aedes albopictus</w:t>
            </w:r>
          </w:p>
        </w:tc>
        <w:tc>
          <w:tcPr>
            <w:tcW w:w="1480" w:type="dxa"/>
          </w:tcPr>
          <w:p w14:paraId="1BAB0B94" w14:textId="77777777" w:rsidR="002B6647" w:rsidRPr="00B6439B" w:rsidRDefault="002B6647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5.90 [5.69-6.10]</w:t>
            </w:r>
          </w:p>
        </w:tc>
        <w:tc>
          <w:tcPr>
            <w:tcW w:w="1480" w:type="dxa"/>
          </w:tcPr>
          <w:p w14:paraId="0BE7F693" w14:textId="77777777" w:rsidR="002B6647" w:rsidRPr="00B6439B" w:rsidRDefault="002B6647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5.13 [4.93-5.33]</w:t>
            </w:r>
          </w:p>
        </w:tc>
        <w:tc>
          <w:tcPr>
            <w:tcW w:w="1480" w:type="dxa"/>
          </w:tcPr>
          <w:p w14:paraId="5CEB15A8" w14:textId="77777777" w:rsidR="002B6647" w:rsidRPr="00B6439B" w:rsidRDefault="002B6647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3.74 [3.54-3.94]</w:t>
            </w:r>
          </w:p>
        </w:tc>
      </w:tr>
      <w:tr w:rsidR="002B6647" w:rsidRPr="00B6439B" w14:paraId="4F67FF93" w14:textId="77777777" w:rsidTr="00730CA2">
        <w:tc>
          <w:tcPr>
            <w:tcW w:w="2084" w:type="dxa"/>
          </w:tcPr>
          <w:p w14:paraId="4AD4693C" w14:textId="77777777" w:rsidR="002B6647" w:rsidRPr="00B6439B" w:rsidRDefault="002B6647" w:rsidP="00730CA2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6439B">
              <w:rPr>
                <w:rFonts w:ascii="Arial" w:hAnsi="Arial" w:cs="Arial"/>
                <w:i/>
                <w:iCs/>
                <w:sz w:val="16"/>
                <w:szCs w:val="16"/>
              </w:rPr>
              <w:t>Aedes taeniorhynchus</w:t>
            </w:r>
          </w:p>
        </w:tc>
        <w:tc>
          <w:tcPr>
            <w:tcW w:w="1480" w:type="dxa"/>
          </w:tcPr>
          <w:p w14:paraId="51D60746" w14:textId="77777777" w:rsidR="002B6647" w:rsidRPr="00B6439B" w:rsidRDefault="002B6647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5.76 [5.55-5.97]</w:t>
            </w:r>
          </w:p>
        </w:tc>
        <w:tc>
          <w:tcPr>
            <w:tcW w:w="1480" w:type="dxa"/>
          </w:tcPr>
          <w:p w14:paraId="1AE1F886" w14:textId="77777777" w:rsidR="002B6647" w:rsidRPr="00B6439B" w:rsidRDefault="002B6647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5.49 [5.30-5.68]</w:t>
            </w:r>
          </w:p>
        </w:tc>
        <w:tc>
          <w:tcPr>
            <w:tcW w:w="1480" w:type="dxa"/>
          </w:tcPr>
          <w:p w14:paraId="6A07FC54" w14:textId="77777777" w:rsidR="002B6647" w:rsidRPr="00B6439B" w:rsidRDefault="002B6647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4.29 [3.76-4.83]</w:t>
            </w:r>
          </w:p>
        </w:tc>
      </w:tr>
      <w:tr w:rsidR="002B6647" w:rsidRPr="00B6439B" w14:paraId="07FAA662" w14:textId="77777777" w:rsidTr="00730CA2">
        <w:tc>
          <w:tcPr>
            <w:tcW w:w="2084" w:type="dxa"/>
          </w:tcPr>
          <w:p w14:paraId="63C49B2B" w14:textId="77777777" w:rsidR="002B6647" w:rsidRPr="00B6439B" w:rsidRDefault="002B6647" w:rsidP="00730CA2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6439B">
              <w:rPr>
                <w:rFonts w:ascii="Arial" w:hAnsi="Arial" w:cs="Arial"/>
                <w:i/>
                <w:iCs/>
                <w:sz w:val="16"/>
                <w:szCs w:val="16"/>
              </w:rPr>
              <w:t>Culex coronator</w:t>
            </w:r>
          </w:p>
        </w:tc>
        <w:tc>
          <w:tcPr>
            <w:tcW w:w="1480" w:type="dxa"/>
          </w:tcPr>
          <w:p w14:paraId="0881A8A0" w14:textId="77777777" w:rsidR="002B6647" w:rsidRPr="00B6439B" w:rsidRDefault="002B6647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5.33 [5.18-5.48]</w:t>
            </w:r>
          </w:p>
        </w:tc>
        <w:tc>
          <w:tcPr>
            <w:tcW w:w="1480" w:type="dxa"/>
          </w:tcPr>
          <w:p w14:paraId="712EBA18" w14:textId="77777777" w:rsidR="002B6647" w:rsidRPr="00B6439B" w:rsidRDefault="002B6647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5.23 [5.09-5.38]</w:t>
            </w:r>
          </w:p>
        </w:tc>
        <w:tc>
          <w:tcPr>
            <w:tcW w:w="1480" w:type="dxa"/>
          </w:tcPr>
          <w:p w14:paraId="28A61EDC" w14:textId="77777777" w:rsidR="002B6647" w:rsidRPr="00B6439B" w:rsidRDefault="002B6647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4.05 [3.82-4.27]</w:t>
            </w:r>
          </w:p>
        </w:tc>
      </w:tr>
      <w:tr w:rsidR="002B6647" w:rsidRPr="00B6439B" w14:paraId="2C48A650" w14:textId="77777777" w:rsidTr="00730CA2">
        <w:tc>
          <w:tcPr>
            <w:tcW w:w="2084" w:type="dxa"/>
          </w:tcPr>
          <w:p w14:paraId="35CDA384" w14:textId="77777777" w:rsidR="002B6647" w:rsidRPr="00B6439B" w:rsidRDefault="002B6647" w:rsidP="00730CA2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6439B">
              <w:rPr>
                <w:rFonts w:ascii="Arial" w:hAnsi="Arial" w:cs="Arial"/>
                <w:i/>
                <w:iCs/>
                <w:sz w:val="16"/>
                <w:szCs w:val="16"/>
              </w:rPr>
              <w:t>Culex tarsalis</w:t>
            </w:r>
          </w:p>
        </w:tc>
        <w:tc>
          <w:tcPr>
            <w:tcW w:w="1480" w:type="dxa"/>
          </w:tcPr>
          <w:p w14:paraId="2D06D559" w14:textId="77777777" w:rsidR="002B6647" w:rsidRPr="00B6439B" w:rsidRDefault="002B6647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5.18 [5.06-5.31]</w:t>
            </w:r>
          </w:p>
        </w:tc>
        <w:tc>
          <w:tcPr>
            <w:tcW w:w="1480" w:type="dxa"/>
          </w:tcPr>
          <w:p w14:paraId="7A337B5D" w14:textId="77777777" w:rsidR="002B6647" w:rsidRPr="00B6439B" w:rsidRDefault="002B6647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5.39 [5.27-5.51]</w:t>
            </w:r>
          </w:p>
        </w:tc>
        <w:tc>
          <w:tcPr>
            <w:tcW w:w="1480" w:type="dxa"/>
          </w:tcPr>
          <w:p w14:paraId="24109C4B" w14:textId="77777777" w:rsidR="002B6647" w:rsidRPr="00B6439B" w:rsidRDefault="002B6647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4.15 [4.01-4.29]</w:t>
            </w:r>
          </w:p>
        </w:tc>
      </w:tr>
      <w:tr w:rsidR="002B6647" w:rsidRPr="00B6439B" w14:paraId="4FD2C630" w14:textId="77777777" w:rsidTr="00730CA2">
        <w:tc>
          <w:tcPr>
            <w:tcW w:w="2084" w:type="dxa"/>
            <w:tcBorders>
              <w:bottom w:val="single" w:sz="4" w:space="0" w:color="auto"/>
            </w:tcBorders>
          </w:tcPr>
          <w:p w14:paraId="7A212652" w14:textId="77777777" w:rsidR="002B6647" w:rsidRPr="00B6439B" w:rsidRDefault="002B6647" w:rsidP="00730CA2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6439B">
              <w:rPr>
                <w:rFonts w:ascii="Arial" w:hAnsi="Arial" w:cs="Arial"/>
                <w:i/>
                <w:iCs/>
                <w:sz w:val="16"/>
                <w:szCs w:val="16"/>
              </w:rPr>
              <w:t>Culex quinquefasciatus</w:t>
            </w:r>
            <w:r w:rsidRPr="002447D7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64C82121" w14:textId="77777777" w:rsidR="002B6647" w:rsidRPr="00B6439B" w:rsidRDefault="002B6647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5.22 [5.08-5.36]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6CABED3D" w14:textId="77777777" w:rsidR="002B6647" w:rsidRPr="00B6439B" w:rsidRDefault="002B6647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5.34 [5.08-5.59]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1AB93FD6" w14:textId="77777777" w:rsidR="002B6647" w:rsidRPr="00B6439B" w:rsidRDefault="002B6647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B6647" w:rsidRPr="00B6439B" w14:paraId="661B95CC" w14:textId="77777777" w:rsidTr="00730CA2">
        <w:tc>
          <w:tcPr>
            <w:tcW w:w="6524" w:type="dxa"/>
            <w:gridSpan w:val="4"/>
            <w:tcBorders>
              <w:top w:val="single" w:sz="4" w:space="0" w:color="auto"/>
            </w:tcBorders>
          </w:tcPr>
          <w:p w14:paraId="640A0A49" w14:textId="77777777" w:rsidR="002B6647" w:rsidRDefault="002B6647" w:rsidP="00730CA2">
            <w:pPr>
              <w:rPr>
                <w:rFonts w:ascii="Arial" w:hAnsi="Arial" w:cs="Arial"/>
                <w:sz w:val="16"/>
                <w:szCs w:val="16"/>
              </w:rPr>
            </w:pPr>
            <w:r w:rsidRPr="002447D7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  <w:r w:rsidRPr="00074C29">
              <w:rPr>
                <w:rFonts w:ascii="Arial" w:hAnsi="Arial" w:cs="Arial"/>
                <w:sz w:val="16"/>
                <w:szCs w:val="16"/>
              </w:rPr>
              <w:t>Log</w:t>
            </w:r>
            <w:r w:rsidRPr="00121D11">
              <w:rPr>
                <w:rFonts w:ascii="Arial" w:hAnsi="Arial" w:cs="Arial"/>
                <w:sz w:val="16"/>
                <w:szCs w:val="16"/>
                <w:vertAlign w:val="subscript"/>
              </w:rPr>
              <w:t>10</w:t>
            </w:r>
            <w:r w:rsidRPr="00074C29">
              <w:rPr>
                <w:rFonts w:ascii="Arial" w:hAnsi="Arial" w:cs="Arial"/>
                <w:sz w:val="16"/>
                <w:szCs w:val="16"/>
              </w:rPr>
              <w:t>-transformed viral titers (PFU/mL) were analyzed using generalized linear models. Least-squares means of viral titers with 95% confidence intervals (CIs) were estimated from the models and are presented in the table.</w:t>
            </w:r>
          </w:p>
          <w:p w14:paraId="70396D1B" w14:textId="77777777" w:rsidR="002B6647" w:rsidRPr="00B6439B" w:rsidRDefault="002B6647" w:rsidP="00730CA2">
            <w:pPr>
              <w:rPr>
                <w:rFonts w:ascii="Arial" w:hAnsi="Arial" w:cs="Arial"/>
                <w:sz w:val="16"/>
                <w:szCs w:val="16"/>
              </w:rPr>
            </w:pPr>
            <w:r w:rsidRPr="002447D7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B6439B">
              <w:rPr>
                <w:rFonts w:ascii="Arial" w:hAnsi="Arial" w:cs="Arial"/>
                <w:i/>
                <w:iCs/>
                <w:sz w:val="16"/>
                <w:szCs w:val="16"/>
              </w:rPr>
              <w:t>Culex quinquefasciatus</w:t>
            </w:r>
            <w:r w:rsidRPr="00B6439B">
              <w:rPr>
                <w:rFonts w:ascii="Arial" w:hAnsi="Arial" w:cs="Arial"/>
                <w:sz w:val="16"/>
                <w:szCs w:val="16"/>
              </w:rPr>
              <w:t xml:space="preserve"> did not have any positive saliva samples in the molecular assay.</w:t>
            </w:r>
          </w:p>
        </w:tc>
      </w:tr>
    </w:tbl>
    <w:p w14:paraId="7B58C8D1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647"/>
    <w:rsid w:val="00101495"/>
    <w:rsid w:val="002B6647"/>
    <w:rsid w:val="004111D5"/>
    <w:rsid w:val="005547C2"/>
    <w:rsid w:val="005A37F5"/>
    <w:rsid w:val="005E34C4"/>
    <w:rsid w:val="00807E41"/>
    <w:rsid w:val="008F5041"/>
    <w:rsid w:val="009818DF"/>
    <w:rsid w:val="009A5FE6"/>
    <w:rsid w:val="00A273D1"/>
    <w:rsid w:val="00C022BB"/>
    <w:rsid w:val="00F76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FC157"/>
  <w15:chartTrackingRefBased/>
  <w15:docId w15:val="{A8C5D041-3560-43B2-97D1-964C1E0AD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6647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66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66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664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66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664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66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66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66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66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664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66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664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664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664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66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66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66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66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66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2B66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66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IN"/>
    </w:rPr>
  </w:style>
  <w:style w:type="character" w:customStyle="1" w:styleId="SubtitleChar">
    <w:name w:val="Subtitle Char"/>
    <w:basedOn w:val="DefaultParagraphFont"/>
    <w:link w:val="Subtitle"/>
    <w:uiPriority w:val="11"/>
    <w:rsid w:val="002B66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6647"/>
    <w:pPr>
      <w:spacing w:before="160"/>
      <w:jc w:val="center"/>
    </w:pPr>
    <w:rPr>
      <w:i/>
      <w:iCs/>
      <w:color w:val="404040" w:themeColor="text1" w:themeTint="BF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2B66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6647"/>
    <w:pPr>
      <w:ind w:left="720"/>
      <w:contextualSpacing/>
    </w:pPr>
    <w:rPr>
      <w:lang w:val="en-IN"/>
    </w:rPr>
  </w:style>
  <w:style w:type="character" w:styleId="IntenseEmphasis">
    <w:name w:val="Intense Emphasis"/>
    <w:basedOn w:val="DefaultParagraphFont"/>
    <w:uiPriority w:val="21"/>
    <w:qFormat/>
    <w:rsid w:val="002B664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664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664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6647"/>
    <w:rPr>
      <w:b/>
      <w:bCs/>
      <w:smallCaps/>
      <w:color w:val="2F5496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59"/>
    <w:rsid w:val="002B6647"/>
    <w:pPr>
      <w:spacing w:after="0" w:line="240" w:lineRule="auto"/>
    </w:pPr>
    <w:rPr>
      <w:rFonts w:eastAsia="MS Mincho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B66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A5FE6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4</Characters>
  <Application>Microsoft Office Word</Application>
  <DocSecurity>4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Tereza Magalhaes</cp:lastModifiedBy>
  <cp:revision>2</cp:revision>
  <dcterms:created xsi:type="dcterms:W3CDTF">2026-05-04T15:48:00Z</dcterms:created>
  <dcterms:modified xsi:type="dcterms:W3CDTF">2026-05-04T15:48:00Z</dcterms:modified>
</cp:coreProperties>
</file>